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5. </w:t>
      </w:r>
      <w:r>
        <w:rPr>
          <w:rFonts w:cs="Times New Roman" w:ascii="Times New Roman" w:hAnsi="Times New Roman"/>
          <w:b/>
          <w:bCs/>
          <w:sz w:val="24"/>
          <w:szCs w:val="24"/>
        </w:rPr>
        <w:t>Case Definitions and Exclusion Criteria for Encephalitis and Meningitis in the Multicenter Stud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91"/>
            <w:bookmarkStart w:id="1" w:name="OLE_LINK87"/>
            <w:bookmarkStart w:id="2" w:name="OLE_LINK86"/>
            <w:bookmarkStart w:id="3" w:name="OLE_LINK85"/>
            <w:bookmarkStart w:id="4" w:name="OLE_LINK84"/>
            <w:bookmarkStart w:id="5" w:name="OLE_LINK83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se Definitions</w:t>
            </w:r>
            <w:bookmarkEnd w:id="0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bookmarkStart w:id="6" w:name="OLE_LINK2"/>
            <w:bookmarkStart w:id="7" w:name="OLE_LINK1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</w:t>
            </w:r>
            <w:bookmarkEnd w:id="4"/>
            <w:bookmarkEnd w:id="5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Encephalitis</w:t>
            </w:r>
            <w:bookmarkEnd w:id="6"/>
            <w:bookmarkEnd w:id="7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in </w:t>
            </w:r>
            <w:bookmarkStart w:id="8" w:name="OLE_LINK82"/>
            <w:bookmarkStart w:id="9" w:name="OLE_LINK81"/>
            <w:bookmarkStart w:id="10" w:name="OLE_LINK80"/>
            <w:bookmarkStart w:id="11" w:name="OLE_LINK79"/>
            <w:bookmarkStart w:id="12" w:name="OLE_LINK78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e Multicenter</w:t>
            </w:r>
            <w:bookmarkEnd w:id="10"/>
            <w:bookmarkEnd w:id="11"/>
            <w:bookmarkEnd w:id="12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bookmarkEnd w:id="8"/>
            <w:bookmarkEnd w:id="9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y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jor Criteria (required):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tients presenting to medical attention with altered mental status (defined as decreased or altered level of consciousness, lethargy or personality change) lasting ≥24 h with no alternative cause identified, and/or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ralized or partial seizures not fully attributable to a preexisting seizure disorder or a simple febrile seizure.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nor Criteria (≥ 2 required):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ocumented fever ≥ 38℃ within the 72 h before or after presentation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w onset of focal neurologic findings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CSF WBC count </w:t>
            </w:r>
            <w:bookmarkStart w:id="13" w:name="OLE_LINK77"/>
            <w:bookmarkStart w:id="14" w:name="OLE_LINK76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≥</w:t>
            </w:r>
            <w:bookmarkEnd w:id="13"/>
            <w:bookmarkEnd w:id="14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5/cubic mm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normality of brain parenchyma on neuroimaging suggestive of encephalitis that is either new from prior studies or appears acute in onset</w:t>
            </w:r>
          </w:p>
        </w:tc>
      </w:tr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bnormality on EEG that is consistent with encephalitis and not attributable to another cause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92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Exclusion Criteria for Encephalitis </w:t>
            </w:r>
            <w:bookmarkEnd w:id="15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n </w:t>
            </w:r>
            <w:bookmarkStart w:id="16" w:name="OLE_LINK89"/>
            <w:bookmarkStart w:id="17" w:name="OLE_LINK88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e Multicenter</w:t>
            </w:r>
            <w:bookmarkEnd w:id="16"/>
            <w:bookmarkEnd w:id="17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Study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 days of age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on-infectious encephalitis, such as autoimmune disorders, paraneoplastic syndromes, NMOSD, neuropsychiatric involvement of rheumatic diseases (systemic lupus erythematosus, Bechet's syndrome, systemic vasculitis, et al.)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IV or syphilis infection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 history of recent (within 4 weeks before the onset of disease) vaccination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ningitis without clinical brain parenchyma involvement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>Absolute contraindications for lumbar puncture 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raumatic LP with obvious blood-contaminated CSF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gnancy</w:t>
            </w:r>
          </w:p>
        </w:tc>
      </w:tr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ithout informed consent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se Definitions for Meningitis in</w:t>
            </w:r>
            <w:bookmarkStart w:id="18" w:name="OLE_LINK90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the Multicenter</w:t>
            </w:r>
            <w:bookmarkEnd w:id="18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Study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tients presenting to medical attention with at least two of the four symptoms of: headache, fever (documented fever ≥ 38℃ within the 72 h before or after presentation), neck stiffness, decreased level of consciousness (defined by a Glasgow Coma Scale score below 14); and</w:t>
            </w:r>
          </w:p>
        </w:tc>
      </w:tr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nfirmed by lumber puncture (CSF WBC count ≥ 5/cubic mm).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clusion Criteria for Meningitis in the Multicenter Study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 days of age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IV or syphilis infection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ningeal malignancy confirmed by CSF cytology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raumatic LP with obvious blood-contaminated CSF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egnancy</w:t>
            </w:r>
          </w:p>
        </w:tc>
      </w:tr>
      <w:tr>
        <w:trPr/>
        <w:tc>
          <w:tcPr>
            <w:tcW w:w="85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ithout informed consen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4T21:21:00Z</dcterms:created>
  <dc:creator>Siyuan Fan</dc:creator>
  <dc:description/>
  <cp:keywords/>
  <dc:language>en-US</dc:language>
  <cp:lastModifiedBy>Siyuan Fan</cp:lastModifiedBy>
  <dcterms:modified xsi:type="dcterms:W3CDTF">2018-02-23T03:16:00Z</dcterms:modified>
  <cp:revision>64</cp:revision>
  <dc:subject/>
  <dc:title/>
</cp:coreProperties>
</file>